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16B" w:rsidRDefault="00B81AC4" w:rsidP="00D8216B">
      <w:pPr>
        <w:spacing w:line="480" w:lineRule="auto"/>
        <w:jc w:val="both"/>
        <w:rPr>
          <w:rFonts w:ascii="Cambria" w:hAnsi="Cambria"/>
          <w:b/>
        </w:rPr>
      </w:pPr>
      <w:r>
        <w:rPr>
          <w:rFonts w:ascii="Cambria" w:hAnsi="Cambria"/>
          <w:b/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774065</wp:posOffset>
            </wp:positionH>
            <wp:positionV relativeFrom="paragraph">
              <wp:posOffset>390525</wp:posOffset>
            </wp:positionV>
            <wp:extent cx="7232015" cy="5705475"/>
            <wp:effectExtent l="0" t="0" r="6985" b="9525"/>
            <wp:wrapSquare wrapText="bothSides"/>
            <wp:docPr id="1" name="Picture 1" descr="C:\Users\amehta\Desktop\Submission\Figs\FigureA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mehta\Desktop\Submission\Figs\FigureA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2015" cy="570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8216B" w:rsidRPr="00D5723B">
        <w:rPr>
          <w:rFonts w:ascii="Cambria" w:hAnsi="Cambria"/>
          <w:b/>
        </w:rPr>
        <w:t>APPENDIX</w:t>
      </w:r>
      <w:r w:rsidR="00D8216B">
        <w:rPr>
          <w:rFonts w:ascii="Cambria" w:hAnsi="Cambria"/>
          <w:b/>
        </w:rPr>
        <w:t xml:space="preserve"> A</w:t>
      </w:r>
      <w:r w:rsidR="00FB6359">
        <w:rPr>
          <w:rFonts w:ascii="Cambria" w:hAnsi="Cambria"/>
          <w:b/>
        </w:rPr>
        <w:t xml:space="preserve"> </w:t>
      </w:r>
      <w:r w:rsidR="009927B2">
        <w:rPr>
          <w:rFonts w:ascii="Cambria" w:hAnsi="Cambria"/>
          <w:b/>
        </w:rPr>
        <w:t>–</w:t>
      </w:r>
      <w:r w:rsidR="00FB6359">
        <w:rPr>
          <w:rFonts w:ascii="Cambria" w:hAnsi="Cambria"/>
          <w:b/>
        </w:rPr>
        <w:t xml:space="preserve"> </w:t>
      </w:r>
      <w:r w:rsidR="009927B2">
        <w:rPr>
          <w:rFonts w:ascii="Cambria" w:hAnsi="Cambria"/>
          <w:b/>
        </w:rPr>
        <w:t>Phase stability</w:t>
      </w:r>
      <w:r w:rsidR="00637A02">
        <w:rPr>
          <w:rFonts w:ascii="Cambria" w:hAnsi="Cambria"/>
          <w:b/>
        </w:rPr>
        <w:t xml:space="preserve"> profiles for </w:t>
      </w:r>
      <w:proofErr w:type="spellStart"/>
      <w:r w:rsidR="00637A02">
        <w:rPr>
          <w:rFonts w:ascii="Cambria" w:hAnsi="Cambria"/>
          <w:b/>
        </w:rPr>
        <w:t>RSh</w:t>
      </w:r>
      <w:proofErr w:type="spellEnd"/>
      <w:r w:rsidR="00637A02">
        <w:rPr>
          <w:rFonts w:ascii="Cambria" w:hAnsi="Cambria"/>
          <w:b/>
        </w:rPr>
        <w:t xml:space="preserve"> </w:t>
      </w:r>
      <w:r w:rsidR="00597369">
        <w:rPr>
          <w:rFonts w:ascii="Cambria" w:hAnsi="Cambria"/>
          <w:b/>
        </w:rPr>
        <w:t>return electrode montage</w:t>
      </w:r>
      <w:bookmarkStart w:id="0" w:name="_GoBack"/>
      <w:bookmarkEnd w:id="0"/>
    </w:p>
    <w:p w:rsidR="00D8216B" w:rsidRDefault="00D8216B" w:rsidP="00D8216B">
      <w:pPr>
        <w:spacing w:line="480" w:lineRule="auto"/>
        <w:jc w:val="both"/>
        <w:rPr>
          <w:rFonts w:ascii="Cambria" w:hAnsi="Cambria"/>
        </w:rPr>
      </w:pPr>
      <w:r w:rsidRPr="00EE5E73">
        <w:rPr>
          <w:rFonts w:ascii="Cambria" w:hAnsi="Cambria"/>
          <w:b/>
        </w:rPr>
        <w:t xml:space="preserve">Figure </w:t>
      </w:r>
      <w:r>
        <w:rPr>
          <w:rFonts w:ascii="Cambria" w:hAnsi="Cambria"/>
          <w:b/>
        </w:rPr>
        <w:t>A.</w:t>
      </w:r>
      <w:r w:rsidRPr="00EE5E73">
        <w:rPr>
          <w:rFonts w:ascii="Cambria" w:hAnsi="Cambria"/>
          <w:b/>
        </w:rPr>
        <w:t>1</w:t>
      </w:r>
      <w:r>
        <w:rPr>
          <w:rFonts w:ascii="Cambria" w:hAnsi="Cambria"/>
        </w:rPr>
        <w:t>: Phase stability profiles for a</w:t>
      </w:r>
      <w:r w:rsidR="0024540B">
        <w:rPr>
          <w:rFonts w:ascii="Cambria" w:hAnsi="Cambria"/>
        </w:rPr>
        <w:t xml:space="preserve">ll twelve participants for the </w:t>
      </w:r>
      <w:proofErr w:type="spellStart"/>
      <w:r>
        <w:rPr>
          <w:rFonts w:ascii="Cambria" w:hAnsi="Cambria"/>
        </w:rPr>
        <w:t>RSh</w:t>
      </w:r>
      <w:proofErr w:type="spellEnd"/>
      <w:r>
        <w:rPr>
          <w:rFonts w:ascii="Cambria" w:hAnsi="Cambria"/>
        </w:rPr>
        <w:t xml:space="preserve"> </w:t>
      </w:r>
      <w:r w:rsidR="00FB6359">
        <w:rPr>
          <w:rFonts w:ascii="Cambria" w:hAnsi="Cambria"/>
        </w:rPr>
        <w:t xml:space="preserve">return </w:t>
      </w:r>
      <w:r>
        <w:rPr>
          <w:rFonts w:ascii="Cambria" w:hAnsi="Cambria"/>
        </w:rPr>
        <w:t xml:space="preserve">electrode montage allowing visualisation of the </w:t>
      </w:r>
      <w:r w:rsidR="0024540B">
        <w:rPr>
          <w:rFonts w:ascii="Cambria" w:hAnsi="Cambria"/>
        </w:rPr>
        <w:t xml:space="preserve">between-subject </w:t>
      </w:r>
      <w:r>
        <w:rPr>
          <w:rFonts w:ascii="Cambria" w:hAnsi="Cambria"/>
        </w:rPr>
        <w:t xml:space="preserve">variability of the entrainment effect.  Comparing the peak entrainment in the stimulation condition (blue line) with </w:t>
      </w:r>
      <w:r w:rsidR="0024540B">
        <w:rPr>
          <w:rFonts w:ascii="Cambria" w:hAnsi="Cambria"/>
        </w:rPr>
        <w:t>sham</w:t>
      </w:r>
      <w:r>
        <w:rPr>
          <w:rFonts w:ascii="Cambria" w:hAnsi="Cambria"/>
        </w:rPr>
        <w:t xml:space="preserve"> (green line; see </w:t>
      </w:r>
      <w:r w:rsidRPr="00770B50">
        <w:rPr>
          <w:rFonts w:ascii="Cambria" w:hAnsi="Cambria"/>
          <w:b/>
        </w:rPr>
        <w:t>Material and Methods</w:t>
      </w:r>
      <w:r>
        <w:rPr>
          <w:rFonts w:ascii="Cambria" w:hAnsi="Cambria"/>
        </w:rPr>
        <w:t xml:space="preserve">) as a percentage change in phase stability allows for robust quantification of the direct effect of stimulation on tremor oscillations.  Such profiles also illustrate that </w:t>
      </w:r>
      <w:proofErr w:type="spellStart"/>
      <w:r w:rsidR="00F9027D">
        <w:rPr>
          <w:rFonts w:ascii="Cambria" w:hAnsi="Cambria"/>
        </w:rPr>
        <w:t>t</w:t>
      </w:r>
      <w:r>
        <w:rPr>
          <w:rFonts w:ascii="Cambria" w:hAnsi="Cambria"/>
        </w:rPr>
        <w:t>ACS</w:t>
      </w:r>
      <w:proofErr w:type="spellEnd"/>
      <w:r>
        <w:rPr>
          <w:rFonts w:ascii="Cambria" w:hAnsi="Cambria"/>
        </w:rPr>
        <w:t xml:space="preserve"> tends to ‘pull’ the frequency of oscillation towards the </w:t>
      </w:r>
      <w:proofErr w:type="spellStart"/>
      <w:r w:rsidR="00F9027D">
        <w:rPr>
          <w:rFonts w:ascii="Cambria" w:hAnsi="Cambria"/>
        </w:rPr>
        <w:t>t</w:t>
      </w:r>
      <w:r>
        <w:rPr>
          <w:rFonts w:ascii="Cambria" w:hAnsi="Cambria"/>
        </w:rPr>
        <w:t>ACS</w:t>
      </w:r>
      <w:proofErr w:type="spellEnd"/>
      <w:r>
        <w:rPr>
          <w:rFonts w:ascii="Cambria" w:hAnsi="Cambria"/>
        </w:rPr>
        <w:t xml:space="preserve"> frequency (vertical red line).  </w:t>
      </w:r>
    </w:p>
    <w:sectPr w:rsidR="00D8216B" w:rsidSect="00491A1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1409" w:rsidRDefault="003B1409" w:rsidP="00D8216B">
      <w:r>
        <w:separator/>
      </w:r>
    </w:p>
  </w:endnote>
  <w:endnote w:type="continuationSeparator" w:id="0">
    <w:p w:rsidR="003B1409" w:rsidRDefault="003B1409" w:rsidP="00D821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1101" w:rsidRDefault="00C0110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1F4B" w:rsidRPr="00C01101" w:rsidRDefault="003B1409" w:rsidP="00C0110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1101" w:rsidRDefault="00C0110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1409" w:rsidRDefault="003B1409" w:rsidP="00D8216B">
      <w:r>
        <w:separator/>
      </w:r>
    </w:p>
  </w:footnote>
  <w:footnote w:type="continuationSeparator" w:id="0">
    <w:p w:rsidR="003B1409" w:rsidRDefault="003B1409" w:rsidP="00D8216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1101" w:rsidRDefault="00C0110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1F4B" w:rsidRDefault="003724A0" w:rsidP="00876F23">
    <w:pPr>
      <w:pStyle w:val="Header"/>
      <w:jc w:val="center"/>
    </w:pPr>
    <w:r>
      <w:rPr>
        <w:rFonts w:ascii="Cambria" w:hAnsi="Cambria"/>
        <w:lang w:val="en-US"/>
      </w:rPr>
      <w:t xml:space="preserve"> 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1101" w:rsidRDefault="00C0110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dr0wdf7ddpv7evep9pawxf9adwvvwwsrt5&quot;&gt;seg3d_citation&lt;record-ids&gt;&lt;item&gt;4&lt;/item&gt;&lt;item&gt;6&lt;/item&gt;&lt;item&gt;11&lt;/item&gt;&lt;/record-ids&gt;&lt;/item&gt;&lt;/Libraries&gt;"/>
  </w:docVars>
  <w:rsids>
    <w:rsidRoot w:val="00CA56AD"/>
    <w:rsid w:val="000171F6"/>
    <w:rsid w:val="00090B97"/>
    <w:rsid w:val="000942BA"/>
    <w:rsid w:val="00094832"/>
    <w:rsid w:val="00097D9E"/>
    <w:rsid w:val="000C2D22"/>
    <w:rsid w:val="000D5078"/>
    <w:rsid w:val="000E2826"/>
    <w:rsid w:val="000F7F3A"/>
    <w:rsid w:val="00100593"/>
    <w:rsid w:val="001042FB"/>
    <w:rsid w:val="001145B8"/>
    <w:rsid w:val="001338BA"/>
    <w:rsid w:val="001C2214"/>
    <w:rsid w:val="001E083F"/>
    <w:rsid w:val="002125A2"/>
    <w:rsid w:val="002155C3"/>
    <w:rsid w:val="0024540B"/>
    <w:rsid w:val="00290A33"/>
    <w:rsid w:val="0029248F"/>
    <w:rsid w:val="002A1768"/>
    <w:rsid w:val="002D509E"/>
    <w:rsid w:val="002E4622"/>
    <w:rsid w:val="003223BE"/>
    <w:rsid w:val="00333E7A"/>
    <w:rsid w:val="00333EFB"/>
    <w:rsid w:val="00346DBC"/>
    <w:rsid w:val="003724A0"/>
    <w:rsid w:val="00382EF3"/>
    <w:rsid w:val="003B1409"/>
    <w:rsid w:val="003B1EB7"/>
    <w:rsid w:val="003B50EF"/>
    <w:rsid w:val="003C70C1"/>
    <w:rsid w:val="003D37A0"/>
    <w:rsid w:val="003D559C"/>
    <w:rsid w:val="003E35E0"/>
    <w:rsid w:val="00403579"/>
    <w:rsid w:val="00405A8C"/>
    <w:rsid w:val="00420915"/>
    <w:rsid w:val="0044664E"/>
    <w:rsid w:val="00450A13"/>
    <w:rsid w:val="004701EE"/>
    <w:rsid w:val="00480C9C"/>
    <w:rsid w:val="00491A1F"/>
    <w:rsid w:val="00495F12"/>
    <w:rsid w:val="00505E58"/>
    <w:rsid w:val="00597369"/>
    <w:rsid w:val="005A102B"/>
    <w:rsid w:val="005B5D80"/>
    <w:rsid w:val="005C3248"/>
    <w:rsid w:val="005F1066"/>
    <w:rsid w:val="00637A02"/>
    <w:rsid w:val="00641113"/>
    <w:rsid w:val="006840C9"/>
    <w:rsid w:val="006C3C03"/>
    <w:rsid w:val="006C64DE"/>
    <w:rsid w:val="006D0EEB"/>
    <w:rsid w:val="006D652B"/>
    <w:rsid w:val="006F6A9B"/>
    <w:rsid w:val="00703C17"/>
    <w:rsid w:val="00731643"/>
    <w:rsid w:val="00735BDD"/>
    <w:rsid w:val="00736C29"/>
    <w:rsid w:val="00794CFD"/>
    <w:rsid w:val="007A5F79"/>
    <w:rsid w:val="007B24ED"/>
    <w:rsid w:val="007F3895"/>
    <w:rsid w:val="00816844"/>
    <w:rsid w:val="00851276"/>
    <w:rsid w:val="00877E90"/>
    <w:rsid w:val="008C4CC0"/>
    <w:rsid w:val="008D422C"/>
    <w:rsid w:val="008E4A04"/>
    <w:rsid w:val="00916A12"/>
    <w:rsid w:val="00941405"/>
    <w:rsid w:val="009448B1"/>
    <w:rsid w:val="00962B01"/>
    <w:rsid w:val="009830D1"/>
    <w:rsid w:val="009927B2"/>
    <w:rsid w:val="009E7D09"/>
    <w:rsid w:val="00A249E9"/>
    <w:rsid w:val="00A41AAA"/>
    <w:rsid w:val="00A6219C"/>
    <w:rsid w:val="00A674A1"/>
    <w:rsid w:val="00A72C43"/>
    <w:rsid w:val="00A84E66"/>
    <w:rsid w:val="00AA3287"/>
    <w:rsid w:val="00AF1503"/>
    <w:rsid w:val="00AF2184"/>
    <w:rsid w:val="00B02B2E"/>
    <w:rsid w:val="00B178B8"/>
    <w:rsid w:val="00B43ECD"/>
    <w:rsid w:val="00B70A44"/>
    <w:rsid w:val="00B81AC4"/>
    <w:rsid w:val="00BD2AEF"/>
    <w:rsid w:val="00C01101"/>
    <w:rsid w:val="00C10B4F"/>
    <w:rsid w:val="00C36175"/>
    <w:rsid w:val="00C552E3"/>
    <w:rsid w:val="00CA56AD"/>
    <w:rsid w:val="00CB1710"/>
    <w:rsid w:val="00CB27EA"/>
    <w:rsid w:val="00CD1441"/>
    <w:rsid w:val="00CE5A05"/>
    <w:rsid w:val="00CE6F8C"/>
    <w:rsid w:val="00CF43DA"/>
    <w:rsid w:val="00CF5877"/>
    <w:rsid w:val="00D31894"/>
    <w:rsid w:val="00D413E2"/>
    <w:rsid w:val="00D8216B"/>
    <w:rsid w:val="00D93242"/>
    <w:rsid w:val="00D9793A"/>
    <w:rsid w:val="00DB35A5"/>
    <w:rsid w:val="00DB7B69"/>
    <w:rsid w:val="00DE024A"/>
    <w:rsid w:val="00E03C08"/>
    <w:rsid w:val="00E1309A"/>
    <w:rsid w:val="00E40F5D"/>
    <w:rsid w:val="00E54A83"/>
    <w:rsid w:val="00E71EC2"/>
    <w:rsid w:val="00E8670E"/>
    <w:rsid w:val="00ED6A50"/>
    <w:rsid w:val="00F028C2"/>
    <w:rsid w:val="00F15C3C"/>
    <w:rsid w:val="00F309C5"/>
    <w:rsid w:val="00F5690C"/>
    <w:rsid w:val="00F66111"/>
    <w:rsid w:val="00F84974"/>
    <w:rsid w:val="00F9027D"/>
    <w:rsid w:val="00FA3C73"/>
    <w:rsid w:val="00FB63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1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8216B"/>
    <w:rPr>
      <w:color w:val="0000CC"/>
      <w:u w:val="single"/>
    </w:rPr>
  </w:style>
  <w:style w:type="paragraph" w:styleId="Header">
    <w:name w:val="header"/>
    <w:basedOn w:val="Normal"/>
    <w:link w:val="HeaderChar"/>
    <w:rsid w:val="00D8216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D8216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D8216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216B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1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16B"/>
    <w:rPr>
      <w:rFonts w:ascii="Tahoma" w:eastAsia="Times New Roman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F587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5877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5877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5877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1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8216B"/>
    <w:rPr>
      <w:color w:val="0000CC"/>
      <w:u w:val="single"/>
    </w:rPr>
  </w:style>
  <w:style w:type="paragraph" w:styleId="Header">
    <w:name w:val="header"/>
    <w:basedOn w:val="Normal"/>
    <w:link w:val="HeaderChar"/>
    <w:rsid w:val="00D8216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D8216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D8216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216B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1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16B"/>
    <w:rPr>
      <w:rFonts w:ascii="Tahoma" w:eastAsia="Times New Roman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F587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5877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5877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5877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hta</dc:creator>
  <cp:lastModifiedBy>JSB</cp:lastModifiedBy>
  <cp:revision>2</cp:revision>
  <dcterms:created xsi:type="dcterms:W3CDTF">2014-11-03T11:35:00Z</dcterms:created>
  <dcterms:modified xsi:type="dcterms:W3CDTF">2014-11-03T11:35:00Z</dcterms:modified>
</cp:coreProperties>
</file>